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871" w:rsidRPr="00020D26" w:rsidRDefault="00356871" w:rsidP="00356871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020D26">
        <w:rPr>
          <w:rFonts w:ascii="Times New Roman" w:hAnsi="Times New Roman"/>
          <w:b/>
          <w:color w:val="000000"/>
          <w:sz w:val="24"/>
          <w:szCs w:val="24"/>
        </w:rPr>
        <w:t xml:space="preserve">Appendix </w:t>
      </w:r>
      <w:r w:rsidR="00977962">
        <w:rPr>
          <w:rFonts w:ascii="Times New Roman" w:hAnsi="Times New Roman"/>
          <w:b/>
          <w:color w:val="000000"/>
          <w:sz w:val="24"/>
          <w:szCs w:val="24"/>
        </w:rPr>
        <w:t>2</w:t>
      </w:r>
      <w:bookmarkStart w:id="0" w:name="_GoBack"/>
      <w:bookmarkEnd w:id="0"/>
      <w:r w:rsidRPr="00020D26">
        <w:rPr>
          <w:rFonts w:ascii="Times New Roman" w:hAnsi="Times New Roman"/>
          <w:b/>
          <w:color w:val="000000"/>
          <w:sz w:val="24"/>
          <w:szCs w:val="24"/>
        </w:rPr>
        <w:t>:</w:t>
      </w:r>
      <w:r w:rsidRPr="00020D26">
        <w:rPr>
          <w:rFonts w:ascii="Times New Roman" w:hAnsi="Times New Roman"/>
          <w:color w:val="000000"/>
          <w:sz w:val="24"/>
          <w:szCs w:val="24"/>
        </w:rPr>
        <w:t xml:space="preserve"> Sampling localities and collection dates of Kirtland’s Warblers sampled from Michigan State University. </w:t>
      </w:r>
    </w:p>
    <w:p w:rsidR="00356871" w:rsidRPr="00020D26" w:rsidRDefault="00356871" w:rsidP="00356871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9915" w:type="dxa"/>
        <w:tblInd w:w="-162" w:type="dxa"/>
        <w:tblLook w:val="04A0" w:firstRow="1" w:lastRow="0" w:firstColumn="1" w:lastColumn="0" w:noHBand="0" w:noVBand="1"/>
      </w:tblPr>
      <w:tblGrid>
        <w:gridCol w:w="1185"/>
        <w:gridCol w:w="1385"/>
        <w:gridCol w:w="5005"/>
        <w:gridCol w:w="2340"/>
      </w:tblGrid>
      <w:tr w:rsidR="00356871" w:rsidRPr="00020D26" w:rsidTr="00533B98">
        <w:trPr>
          <w:trHeight w:val="240"/>
          <w:tblHeader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0D2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talog Numb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0D2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lection date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0D2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lection local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0D2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lector name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309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2/7/1903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armalee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Wood, Norman A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3128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/7/1903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no specific locality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Wood, Norman A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312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/7/1903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no specific locality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Wood, Norman A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7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/14/1909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7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/14/1909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7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/15/1909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7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11/1909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20875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/9/1909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20875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/11/1909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20875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/14/1909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/5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no specific locality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8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/10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8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/10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8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/10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/10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8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/11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8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/12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9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1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8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9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9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9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9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9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10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9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10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9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10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10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11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6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11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11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12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20875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12/19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26/191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31/191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29/191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29/191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29/191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29/191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0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30/191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9/3/191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9/4/191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9/5/191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9/5/191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9/6/191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9/7/191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9/7/191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257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9/8/191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Peet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Max Mino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lastRenderedPageBreak/>
              <w:t>7114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5/20/1929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977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19/1929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Tinker, A.D.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5217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5/20/1929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1 mi W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506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/28/193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1 mi W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Sutton, George M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50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/27/193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1 mi W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Sutton, George M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2302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1/193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Luzerne, 4 mi S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RupChand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Thaku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23022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1/193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RupChand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Thaku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2302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1/193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RupChand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Thakur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9028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5/28/193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1 mi W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Brodkorb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Pierce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9028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5/28/193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1 mi W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Brodkorb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Pierce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9028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5/28/193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1 mi W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Brodkorb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Pierce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939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5/26/1934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9639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11/1934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4 mi 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orrill, Ralph E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0484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7/22/1935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Greenwood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Twp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>, T28N, R1E, Sec 1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0498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1/1936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T28N, R2E, S5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0869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16/1937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T27N, R2E, S6, SW part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0869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14/1937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8 mi SE, T25N, R3E, S12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0869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14/1937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8 mi SE, T25N, R3E, S12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0869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14/1937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8 mi SE, T25N, R3E, S12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086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0/1937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Mio, 8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Mi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 xml:space="preserve"> SE, T25N, R3E, S13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086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1/1937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086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1/1937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087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1/1937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084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13/1938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8 mi SE, T25N, R3E, S12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08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13/1938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8 mi SE, T25N, R3E, S12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28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15/194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10 mi SE, T25N, R4E, S18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281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3/194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8 mi S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28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5/194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8 mi S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28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3/194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8 mi S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282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7/194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9.5 mi NW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28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7/194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Mio, 9.5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Mi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 xml:space="preserve"> NW, T27N, R1E, S14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28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7/194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Mio, 9.5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Mi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 xml:space="preserve"> NW, T27N, R1E, S14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39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5/30/194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Mio, 9.5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Mi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 xml:space="preserve"> NW, T27N, R1E, S14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39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1/194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Mio, 9.5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Mi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 xml:space="preserve"> NW, T27N, R1E, S11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39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15/194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Mio, 10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Mi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 xml:space="preserve"> SE, T27N, R4E, S18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420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5/194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Mio, 8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Mi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 xml:space="preserve"> SE, T25N, R3E, S13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42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5/194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6.5 mi SE, T25N, R3E, S16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42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19/194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8 mi SE, T25N, R3E, S12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46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3/1943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4 mi 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46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6/1943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6 mi S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46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3/1943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4 mi N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463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6/1943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6 mi S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62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18/1944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8 mi SE, S14, NE Corner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627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30/1944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8 mi SE, T25N, R3E, S14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98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15/1945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Mio, 7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Mi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 xml:space="preserve"> SSE, T25N, R3E, S15, NE 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198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12/1945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Red Oak, NE of, Sec 14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366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6/25/195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ack Lake, W end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510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5/12/195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6 mi S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510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5/12/195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Mio, 6 mi S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lastRenderedPageBreak/>
              <w:t>15159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30/195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Mio, 5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Mi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 xml:space="preserve"> SS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Berger, Andrew J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5159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8/4/195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Mio, 5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Mi</w:t>
            </w:r>
            <w:proofErr w:type="spellEnd"/>
            <w:r w:rsidRPr="00020D26">
              <w:rPr>
                <w:rFonts w:ascii="Times New Roman" w:eastAsia="Times New Roman" w:hAnsi="Times New Roman"/>
                <w:color w:val="000000"/>
              </w:rPr>
              <w:t xml:space="preserve"> SSE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 xml:space="preserve">Van Tyne, </w:t>
            </w:r>
            <w:proofErr w:type="spellStart"/>
            <w:r w:rsidRPr="00020D26">
              <w:rPr>
                <w:rFonts w:ascii="Times New Roman" w:eastAsia="Times New Roman" w:hAnsi="Times New Roman"/>
                <w:color w:val="000000"/>
              </w:rPr>
              <w:t>Josselyn</w:t>
            </w:r>
            <w:proofErr w:type="spellEnd"/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5387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/11/1955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T25N, R3E, S8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Berger, Andrew J</w:t>
            </w:r>
          </w:p>
        </w:tc>
      </w:tr>
      <w:tr w:rsidR="00356871" w:rsidRPr="00020D26" w:rsidTr="00533B98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546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10/15/1955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T25N, R3E, S8, Oscoda Coun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871" w:rsidRPr="00020D26" w:rsidRDefault="00356871" w:rsidP="00533B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20D26">
              <w:rPr>
                <w:rFonts w:ascii="Times New Roman" w:eastAsia="Times New Roman" w:hAnsi="Times New Roman"/>
                <w:color w:val="000000"/>
              </w:rPr>
              <w:t>Berger, Andrew J</w:t>
            </w:r>
          </w:p>
        </w:tc>
      </w:tr>
    </w:tbl>
    <w:p w:rsidR="00356871" w:rsidRPr="00020D26" w:rsidRDefault="00356871" w:rsidP="00356871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356871" w:rsidRPr="00020D26" w:rsidRDefault="00356871" w:rsidP="00356871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3F22CF" w:rsidRDefault="003F22CF"/>
    <w:sectPr w:rsidR="003F2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871"/>
    <w:rsid w:val="00356871"/>
    <w:rsid w:val="003F22CF"/>
    <w:rsid w:val="0097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87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87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1</Words>
  <Characters>5538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NBella</dc:creator>
  <cp:lastModifiedBy>JakeNBella</cp:lastModifiedBy>
  <cp:revision>2</cp:revision>
  <dcterms:created xsi:type="dcterms:W3CDTF">2011-12-22T17:37:00Z</dcterms:created>
  <dcterms:modified xsi:type="dcterms:W3CDTF">2011-12-22T17:43:00Z</dcterms:modified>
</cp:coreProperties>
</file>